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D2DCA" w14:textId="77777777" w:rsidR="0097575F" w:rsidRPr="003576D4" w:rsidRDefault="0097575F" w:rsidP="0097575F">
      <w:pPr>
        <w:ind w:left="360"/>
        <w:jc w:val="center"/>
        <w:rPr>
          <w:rFonts w:ascii="Arial" w:hAnsi="Arial" w:cs="Arial"/>
          <w:b/>
          <w:bCs/>
          <w:sz w:val="24"/>
          <w:szCs w:val="24"/>
        </w:rPr>
      </w:pPr>
      <w:r w:rsidRPr="003576D4">
        <w:rPr>
          <w:rFonts w:ascii="Arial" w:hAnsi="Arial" w:cs="Arial"/>
          <w:b/>
          <w:bCs/>
          <w:sz w:val="24"/>
          <w:szCs w:val="24"/>
        </w:rPr>
        <w:t>Opinion Leader Identification Questionnaire</w:t>
      </w:r>
    </w:p>
    <w:p w14:paraId="79627838" w14:textId="73F89A8F" w:rsidR="0097575F" w:rsidRPr="00167686" w:rsidRDefault="0097575F" w:rsidP="0097575F">
      <w:pPr>
        <w:rPr>
          <w:rFonts w:ascii="Arial" w:eastAsia="Times New Roman" w:hAnsi="Arial" w:cs="Arial"/>
          <w:b/>
          <w:bCs/>
          <w:color w:val="EE0000"/>
          <w:sz w:val="24"/>
          <w:szCs w:val="24"/>
        </w:rPr>
      </w:pPr>
      <w:r w:rsidRPr="003576D4">
        <w:rPr>
          <w:rFonts w:ascii="Arial" w:eastAsia="Times New Roman" w:hAnsi="Arial" w:cs="Arial"/>
          <w:b/>
          <w:bCs/>
          <w:sz w:val="24"/>
          <w:szCs w:val="24"/>
        </w:rPr>
        <w:t xml:space="preserve">Directions: </w:t>
      </w:r>
      <w:r w:rsidR="004A3CB5">
        <w:rPr>
          <w:rFonts w:ascii="Arial" w:eastAsia="Times New Roman" w:hAnsi="Arial" w:cs="Arial"/>
          <w:sz w:val="24"/>
          <w:szCs w:val="24"/>
        </w:rPr>
        <w:t>You</w:t>
      </w:r>
      <w:r w:rsidRPr="003576D4">
        <w:rPr>
          <w:rFonts w:ascii="Arial" w:eastAsia="Times New Roman" w:hAnsi="Arial" w:cs="Arial"/>
          <w:sz w:val="24"/>
          <w:szCs w:val="24"/>
        </w:rPr>
        <w:t xml:space="preserve"> will be asked about the people who you seek advice from or who you give advice to within your Baylor Community Care clinic and other Baylor Community Care clinics. For each question, you will receive a roster of all the employees currently working at each clinic, please select the employees that appropriately describe the individuals that each question is asking about. </w:t>
      </w:r>
      <w:r w:rsidR="00167686" w:rsidRPr="00167686">
        <w:rPr>
          <w:rFonts w:ascii="Arial" w:eastAsia="Times New Roman" w:hAnsi="Arial" w:cs="Arial"/>
          <w:b/>
          <w:bCs/>
          <w:color w:val="EE0000"/>
          <w:sz w:val="24"/>
          <w:szCs w:val="24"/>
        </w:rPr>
        <w:t>*Please note, roster is not included to maintain confidentiality</w:t>
      </w:r>
    </w:p>
    <w:p w14:paraId="6606DC74" w14:textId="587B2120" w:rsidR="0097575F" w:rsidRPr="00DB1EFF" w:rsidRDefault="0097575F" w:rsidP="0097575F">
      <w:pPr>
        <w:pStyle w:val="ListParagraph"/>
        <w:numPr>
          <w:ilvl w:val="0"/>
          <w:numId w:val="15"/>
        </w:numPr>
        <w:rPr>
          <w:rFonts w:ascii="Arial" w:hAnsi="Arial" w:cs="Arial"/>
          <w:b/>
          <w:bCs/>
          <w:sz w:val="24"/>
          <w:szCs w:val="24"/>
        </w:rPr>
      </w:pPr>
      <w:r w:rsidRPr="003576D4">
        <w:rPr>
          <w:rFonts w:ascii="Arial" w:hAnsi="Arial" w:cs="Arial"/>
          <w:b/>
          <w:bCs/>
          <w:sz w:val="24"/>
          <w:szCs w:val="24"/>
        </w:rPr>
        <w:t>Question #</w:t>
      </w:r>
      <w:r w:rsidR="004A3CB5">
        <w:rPr>
          <w:rFonts w:ascii="Arial" w:hAnsi="Arial" w:cs="Arial"/>
          <w:b/>
          <w:bCs/>
          <w:sz w:val="24"/>
          <w:szCs w:val="24"/>
        </w:rPr>
        <w:t>1</w:t>
      </w:r>
      <w:r w:rsidRPr="003576D4">
        <w:rPr>
          <w:rFonts w:ascii="Arial" w:hAnsi="Arial" w:cs="Arial"/>
          <w:b/>
          <w:bCs/>
          <w:sz w:val="24"/>
          <w:szCs w:val="24"/>
        </w:rPr>
        <w:t xml:space="preserve">: </w:t>
      </w:r>
      <w:r w:rsidRPr="003576D4">
        <w:rPr>
          <w:rFonts w:ascii="Arial" w:hAnsi="Arial" w:cs="Arial"/>
          <w:sz w:val="24"/>
          <w:szCs w:val="24"/>
        </w:rPr>
        <w:t>At the BCC clinics, who do you go to for advice when you face a challenge at work? (Select all that apply)</w:t>
      </w:r>
    </w:p>
    <w:p w14:paraId="5B63D212" w14:textId="21218CF1" w:rsidR="00DB1EFF" w:rsidRDefault="00DB1EFF" w:rsidP="00DB1EFF">
      <w:pPr>
        <w:pStyle w:val="ListParagraph"/>
        <w:rPr>
          <w:rFonts w:ascii="Arial" w:hAnsi="Arial" w:cs="Arial"/>
          <w:sz w:val="24"/>
          <w:szCs w:val="24"/>
        </w:rPr>
      </w:pPr>
      <w:r>
        <w:rPr>
          <w:rFonts w:ascii="Arial" w:hAnsi="Arial" w:cs="Arial"/>
          <w:sz w:val="24"/>
          <w:szCs w:val="24"/>
        </w:rPr>
        <w:t>[SOCIOMETRIC #1]</w:t>
      </w:r>
    </w:p>
    <w:p w14:paraId="7FEAAD94" w14:textId="77777777" w:rsidR="005F764B" w:rsidRDefault="005F764B" w:rsidP="005F764B">
      <w:pPr>
        <w:spacing w:before="240"/>
        <w:ind w:firstLine="720"/>
        <w:rPr>
          <w:rFonts w:ascii="Arial" w:hAnsi="Arial" w:cs="Arial"/>
          <w:b/>
          <w:bCs/>
          <w:sz w:val="24"/>
          <w:szCs w:val="24"/>
        </w:rPr>
      </w:pPr>
      <w:r w:rsidRPr="00E83B00">
        <w:rPr>
          <w:rFonts w:ascii="Arial" w:hAnsi="Arial" w:cs="Arial"/>
          <w:b/>
          <w:bCs/>
          <w:sz w:val="24"/>
          <w:szCs w:val="24"/>
        </w:rPr>
        <w:t>[</w:t>
      </w:r>
      <w:r>
        <w:rPr>
          <w:rFonts w:ascii="Arial" w:hAnsi="Arial" w:cs="Arial"/>
          <w:b/>
          <w:bCs/>
          <w:sz w:val="24"/>
          <w:szCs w:val="24"/>
        </w:rPr>
        <w:t xml:space="preserve">Participants have the option of </w:t>
      </w:r>
      <w:proofErr w:type="gramStart"/>
      <w:r>
        <w:rPr>
          <w:rFonts w:ascii="Arial" w:hAnsi="Arial" w:cs="Arial"/>
          <w:b/>
          <w:bCs/>
          <w:sz w:val="24"/>
          <w:szCs w:val="24"/>
        </w:rPr>
        <w:t>selection</w:t>
      </w:r>
      <w:proofErr w:type="gramEnd"/>
      <w:r>
        <w:rPr>
          <w:rFonts w:ascii="Arial" w:hAnsi="Arial" w:cs="Arial"/>
          <w:b/>
          <w:bCs/>
          <w:sz w:val="24"/>
          <w:szCs w:val="24"/>
        </w:rPr>
        <w:t xml:space="preserve"> one of these two choices for each clinic and question</w:t>
      </w:r>
      <w:r w:rsidRPr="00E83B00">
        <w:rPr>
          <w:rFonts w:ascii="Arial" w:hAnsi="Arial" w:cs="Arial"/>
          <w:b/>
          <w:bCs/>
          <w:sz w:val="24"/>
          <w:szCs w:val="24"/>
        </w:rPr>
        <w:t>]</w:t>
      </w:r>
    </w:p>
    <w:p w14:paraId="691206F7" w14:textId="77777777" w:rsidR="005F764B" w:rsidRDefault="005F764B" w:rsidP="005F764B">
      <w:pPr>
        <w:pStyle w:val="ListParagraph"/>
        <w:numPr>
          <w:ilvl w:val="0"/>
          <w:numId w:val="18"/>
        </w:numPr>
        <w:spacing w:before="240"/>
        <w:rPr>
          <w:rFonts w:ascii="Arial" w:hAnsi="Arial" w:cs="Arial"/>
          <w:sz w:val="24"/>
          <w:szCs w:val="24"/>
        </w:rPr>
      </w:pPr>
      <w:r>
        <w:rPr>
          <w:rFonts w:ascii="Arial" w:hAnsi="Arial" w:cs="Arial"/>
          <w:sz w:val="24"/>
          <w:szCs w:val="24"/>
        </w:rPr>
        <w:t>No one from this clinic</w:t>
      </w:r>
    </w:p>
    <w:p w14:paraId="73A229D6" w14:textId="77777777" w:rsidR="005F764B" w:rsidRPr="008633A0" w:rsidRDefault="005F764B" w:rsidP="005F764B">
      <w:pPr>
        <w:pStyle w:val="ListParagraph"/>
        <w:numPr>
          <w:ilvl w:val="0"/>
          <w:numId w:val="18"/>
        </w:numPr>
        <w:spacing w:before="240"/>
        <w:rPr>
          <w:rFonts w:ascii="Arial" w:hAnsi="Arial" w:cs="Arial"/>
          <w:sz w:val="24"/>
          <w:szCs w:val="24"/>
        </w:rPr>
      </w:pPr>
      <w:r>
        <w:rPr>
          <w:rFonts w:ascii="Arial" w:hAnsi="Arial" w:cs="Arial"/>
          <w:sz w:val="24"/>
          <w:szCs w:val="24"/>
        </w:rPr>
        <w:t>Prefer not to answer for this clinic</w:t>
      </w:r>
    </w:p>
    <w:p w14:paraId="34F04097" w14:textId="77777777" w:rsidR="005F764B" w:rsidRDefault="005F764B" w:rsidP="00DB1EFF">
      <w:pPr>
        <w:pStyle w:val="ListParagraph"/>
        <w:rPr>
          <w:rFonts w:ascii="Arial" w:hAnsi="Arial" w:cs="Arial"/>
          <w:sz w:val="24"/>
          <w:szCs w:val="24"/>
        </w:rPr>
      </w:pPr>
    </w:p>
    <w:p w14:paraId="17ABA579" w14:textId="77777777" w:rsidR="003F2741" w:rsidRPr="00DB1EFF" w:rsidRDefault="003F2741" w:rsidP="00DB1EFF">
      <w:pPr>
        <w:pStyle w:val="ListParagraph"/>
        <w:rPr>
          <w:rFonts w:ascii="Arial" w:hAnsi="Arial" w:cs="Arial"/>
          <w:sz w:val="24"/>
          <w:szCs w:val="24"/>
        </w:rPr>
      </w:pPr>
    </w:p>
    <w:p w14:paraId="30443804" w14:textId="241B8811" w:rsidR="0097575F" w:rsidRPr="00DB1EFF" w:rsidRDefault="0097575F" w:rsidP="0097575F">
      <w:pPr>
        <w:pStyle w:val="ListParagraph"/>
        <w:numPr>
          <w:ilvl w:val="0"/>
          <w:numId w:val="15"/>
        </w:numPr>
        <w:rPr>
          <w:rFonts w:ascii="Arial" w:hAnsi="Arial" w:cs="Arial"/>
          <w:b/>
          <w:bCs/>
          <w:sz w:val="24"/>
          <w:szCs w:val="24"/>
        </w:rPr>
      </w:pPr>
      <w:r w:rsidRPr="003576D4">
        <w:rPr>
          <w:rFonts w:ascii="Arial" w:hAnsi="Arial" w:cs="Arial"/>
          <w:b/>
          <w:bCs/>
          <w:sz w:val="24"/>
          <w:szCs w:val="24"/>
        </w:rPr>
        <w:t>Question #</w:t>
      </w:r>
      <w:r w:rsidR="003F2741">
        <w:rPr>
          <w:rFonts w:ascii="Arial" w:hAnsi="Arial" w:cs="Arial"/>
          <w:b/>
          <w:bCs/>
          <w:sz w:val="24"/>
          <w:szCs w:val="24"/>
        </w:rPr>
        <w:t>2</w:t>
      </w:r>
      <w:r w:rsidRPr="003576D4">
        <w:rPr>
          <w:rFonts w:ascii="Arial" w:hAnsi="Arial" w:cs="Arial"/>
          <w:b/>
          <w:bCs/>
          <w:sz w:val="24"/>
          <w:szCs w:val="24"/>
        </w:rPr>
        <w:t xml:space="preserve">: </w:t>
      </w:r>
      <w:r w:rsidRPr="003576D4">
        <w:rPr>
          <w:rFonts w:ascii="Arial" w:hAnsi="Arial" w:cs="Arial"/>
          <w:sz w:val="24"/>
          <w:szCs w:val="24"/>
        </w:rPr>
        <w:t xml:space="preserve">At the BCC clinics, who comes to you for advice when </w:t>
      </w:r>
      <w:r w:rsidR="00E11FF6">
        <w:rPr>
          <w:rFonts w:ascii="Arial" w:hAnsi="Arial" w:cs="Arial"/>
          <w:sz w:val="24"/>
          <w:szCs w:val="24"/>
        </w:rPr>
        <w:t>they</w:t>
      </w:r>
      <w:r w:rsidRPr="003576D4">
        <w:rPr>
          <w:rFonts w:ascii="Arial" w:hAnsi="Arial" w:cs="Arial"/>
          <w:sz w:val="24"/>
          <w:szCs w:val="24"/>
        </w:rPr>
        <w:t xml:space="preserve"> face a challenge at work? (Select all that apply)</w:t>
      </w:r>
    </w:p>
    <w:p w14:paraId="46DA68BE" w14:textId="09B5FFCC" w:rsidR="005F764B" w:rsidRPr="005F764B" w:rsidRDefault="00DB1EFF" w:rsidP="005F764B">
      <w:pPr>
        <w:pStyle w:val="ListParagraph"/>
        <w:rPr>
          <w:rFonts w:ascii="Arial" w:hAnsi="Arial" w:cs="Arial"/>
          <w:sz w:val="24"/>
          <w:szCs w:val="24"/>
        </w:rPr>
      </w:pPr>
      <w:r>
        <w:rPr>
          <w:rFonts w:ascii="Arial" w:hAnsi="Arial" w:cs="Arial"/>
          <w:sz w:val="24"/>
          <w:szCs w:val="24"/>
        </w:rPr>
        <w:t>[SOCIOMETRIC #</w:t>
      </w:r>
      <w:r w:rsidR="003F2741">
        <w:rPr>
          <w:rFonts w:ascii="Arial" w:hAnsi="Arial" w:cs="Arial"/>
          <w:sz w:val="24"/>
          <w:szCs w:val="24"/>
        </w:rPr>
        <w:t>2</w:t>
      </w:r>
      <w:r>
        <w:rPr>
          <w:rFonts w:ascii="Arial" w:hAnsi="Arial" w:cs="Arial"/>
          <w:sz w:val="24"/>
          <w:szCs w:val="24"/>
        </w:rPr>
        <w:t>]</w:t>
      </w:r>
    </w:p>
    <w:p w14:paraId="033F3D24" w14:textId="77777777" w:rsidR="005F764B" w:rsidRDefault="005F764B" w:rsidP="005F764B">
      <w:pPr>
        <w:spacing w:before="240"/>
        <w:ind w:firstLine="720"/>
        <w:rPr>
          <w:rFonts w:ascii="Arial" w:hAnsi="Arial" w:cs="Arial"/>
          <w:b/>
          <w:bCs/>
          <w:sz w:val="24"/>
          <w:szCs w:val="24"/>
        </w:rPr>
      </w:pPr>
      <w:r w:rsidRPr="00E83B00">
        <w:rPr>
          <w:rFonts w:ascii="Arial" w:hAnsi="Arial" w:cs="Arial"/>
          <w:b/>
          <w:bCs/>
          <w:sz w:val="24"/>
          <w:szCs w:val="24"/>
        </w:rPr>
        <w:t>[</w:t>
      </w:r>
      <w:r>
        <w:rPr>
          <w:rFonts w:ascii="Arial" w:hAnsi="Arial" w:cs="Arial"/>
          <w:b/>
          <w:bCs/>
          <w:sz w:val="24"/>
          <w:szCs w:val="24"/>
        </w:rPr>
        <w:t xml:space="preserve">Participants have the option of </w:t>
      </w:r>
      <w:proofErr w:type="gramStart"/>
      <w:r>
        <w:rPr>
          <w:rFonts w:ascii="Arial" w:hAnsi="Arial" w:cs="Arial"/>
          <w:b/>
          <w:bCs/>
          <w:sz w:val="24"/>
          <w:szCs w:val="24"/>
        </w:rPr>
        <w:t>selection</w:t>
      </w:r>
      <w:proofErr w:type="gramEnd"/>
      <w:r>
        <w:rPr>
          <w:rFonts w:ascii="Arial" w:hAnsi="Arial" w:cs="Arial"/>
          <w:b/>
          <w:bCs/>
          <w:sz w:val="24"/>
          <w:szCs w:val="24"/>
        </w:rPr>
        <w:t xml:space="preserve"> one of these two choices for each clinic and question</w:t>
      </w:r>
      <w:r w:rsidRPr="00E83B00">
        <w:rPr>
          <w:rFonts w:ascii="Arial" w:hAnsi="Arial" w:cs="Arial"/>
          <w:b/>
          <w:bCs/>
          <w:sz w:val="24"/>
          <w:szCs w:val="24"/>
        </w:rPr>
        <w:t>]</w:t>
      </w:r>
    </w:p>
    <w:p w14:paraId="2C194CB8" w14:textId="77777777" w:rsidR="005F764B" w:rsidRDefault="005F764B" w:rsidP="005F764B">
      <w:pPr>
        <w:pStyle w:val="ListParagraph"/>
        <w:numPr>
          <w:ilvl w:val="0"/>
          <w:numId w:val="18"/>
        </w:numPr>
        <w:spacing w:before="240"/>
        <w:rPr>
          <w:rFonts w:ascii="Arial" w:hAnsi="Arial" w:cs="Arial"/>
          <w:sz w:val="24"/>
          <w:szCs w:val="24"/>
        </w:rPr>
      </w:pPr>
      <w:r>
        <w:rPr>
          <w:rFonts w:ascii="Arial" w:hAnsi="Arial" w:cs="Arial"/>
          <w:sz w:val="24"/>
          <w:szCs w:val="24"/>
        </w:rPr>
        <w:t>No one from this clinic</w:t>
      </w:r>
    </w:p>
    <w:p w14:paraId="61A102FD" w14:textId="77777777" w:rsidR="005F764B" w:rsidRPr="008633A0" w:rsidRDefault="005F764B" w:rsidP="005F764B">
      <w:pPr>
        <w:pStyle w:val="ListParagraph"/>
        <w:numPr>
          <w:ilvl w:val="0"/>
          <w:numId w:val="18"/>
        </w:numPr>
        <w:spacing w:before="240"/>
        <w:rPr>
          <w:rFonts w:ascii="Arial" w:hAnsi="Arial" w:cs="Arial"/>
          <w:sz w:val="24"/>
          <w:szCs w:val="24"/>
        </w:rPr>
      </w:pPr>
      <w:r>
        <w:rPr>
          <w:rFonts w:ascii="Arial" w:hAnsi="Arial" w:cs="Arial"/>
          <w:sz w:val="24"/>
          <w:szCs w:val="24"/>
        </w:rPr>
        <w:t>Prefer not to answer for this clinic</w:t>
      </w:r>
    </w:p>
    <w:p w14:paraId="12027495" w14:textId="77777777" w:rsidR="005F764B" w:rsidRPr="00DB1EFF" w:rsidRDefault="005F764B" w:rsidP="00DB1EFF">
      <w:pPr>
        <w:pStyle w:val="ListParagraph"/>
        <w:rPr>
          <w:rFonts w:ascii="Arial" w:hAnsi="Arial" w:cs="Arial"/>
          <w:sz w:val="24"/>
          <w:szCs w:val="24"/>
        </w:rPr>
      </w:pPr>
    </w:p>
    <w:p w14:paraId="73A5BC31" w14:textId="77777777" w:rsidR="00DB1EFF" w:rsidRPr="003576D4" w:rsidRDefault="00DB1EFF" w:rsidP="00DB1EFF">
      <w:pPr>
        <w:pStyle w:val="ListParagraph"/>
        <w:rPr>
          <w:rFonts w:ascii="Arial" w:hAnsi="Arial" w:cs="Arial"/>
          <w:b/>
          <w:bCs/>
          <w:sz w:val="24"/>
          <w:szCs w:val="24"/>
        </w:rPr>
      </w:pPr>
    </w:p>
    <w:p w14:paraId="5095B885" w14:textId="59431580" w:rsidR="00C55FBB" w:rsidRDefault="0097575F" w:rsidP="0097575F">
      <w:pPr>
        <w:pStyle w:val="ListParagraph"/>
        <w:numPr>
          <w:ilvl w:val="0"/>
          <w:numId w:val="15"/>
        </w:numPr>
        <w:spacing w:before="240"/>
        <w:rPr>
          <w:rFonts w:ascii="Arial" w:hAnsi="Arial" w:cs="Arial"/>
          <w:sz w:val="24"/>
          <w:szCs w:val="24"/>
        </w:rPr>
      </w:pPr>
      <w:r w:rsidRPr="003576D4">
        <w:rPr>
          <w:rFonts w:ascii="Arial" w:hAnsi="Arial" w:cs="Arial"/>
          <w:b/>
          <w:bCs/>
          <w:sz w:val="24"/>
          <w:szCs w:val="24"/>
        </w:rPr>
        <w:t>Question #</w:t>
      </w:r>
      <w:r w:rsidR="003F2741">
        <w:rPr>
          <w:rFonts w:ascii="Arial" w:hAnsi="Arial" w:cs="Arial"/>
          <w:b/>
          <w:bCs/>
          <w:sz w:val="24"/>
          <w:szCs w:val="24"/>
        </w:rPr>
        <w:t>3</w:t>
      </w:r>
      <w:r w:rsidRPr="003576D4">
        <w:rPr>
          <w:rFonts w:ascii="Arial" w:hAnsi="Arial" w:cs="Arial"/>
          <w:b/>
          <w:bCs/>
          <w:sz w:val="24"/>
          <w:szCs w:val="24"/>
        </w:rPr>
        <w:t>:</w:t>
      </w:r>
      <w:r w:rsidRPr="003576D4">
        <w:rPr>
          <w:rFonts w:ascii="Arial" w:hAnsi="Arial" w:cs="Arial"/>
          <w:sz w:val="24"/>
          <w:szCs w:val="24"/>
        </w:rPr>
        <w:t xml:space="preserve"> Who do you consider to be a leader </w:t>
      </w:r>
      <w:proofErr w:type="gramStart"/>
      <w:r w:rsidRPr="003576D4">
        <w:rPr>
          <w:rFonts w:ascii="Arial" w:hAnsi="Arial" w:cs="Arial"/>
          <w:sz w:val="24"/>
          <w:szCs w:val="24"/>
        </w:rPr>
        <w:t>in the area of</w:t>
      </w:r>
      <w:proofErr w:type="gramEnd"/>
      <w:r w:rsidRPr="003576D4">
        <w:rPr>
          <w:rFonts w:ascii="Arial" w:hAnsi="Arial" w:cs="Arial"/>
          <w:sz w:val="24"/>
          <w:szCs w:val="24"/>
        </w:rPr>
        <w:t xml:space="preserve"> technological innovations within your clinic and/or organization? (Select all that apply)</w:t>
      </w:r>
      <w:r w:rsidR="000654CF">
        <w:rPr>
          <w:rFonts w:ascii="Arial" w:hAnsi="Arial" w:cs="Arial"/>
          <w:sz w:val="24"/>
          <w:szCs w:val="24"/>
        </w:rPr>
        <w:t xml:space="preserve"> </w:t>
      </w:r>
    </w:p>
    <w:p w14:paraId="78E6043B" w14:textId="6EED1966" w:rsidR="003F2741" w:rsidRDefault="00DB1EFF" w:rsidP="003F2741">
      <w:pPr>
        <w:pStyle w:val="ListParagraph"/>
        <w:spacing w:before="240"/>
        <w:rPr>
          <w:rFonts w:ascii="Arial" w:hAnsi="Arial" w:cs="Arial"/>
          <w:sz w:val="24"/>
          <w:szCs w:val="24"/>
        </w:rPr>
      </w:pPr>
      <w:r>
        <w:rPr>
          <w:rFonts w:ascii="Arial" w:hAnsi="Arial" w:cs="Arial"/>
          <w:sz w:val="24"/>
          <w:szCs w:val="24"/>
        </w:rPr>
        <w:t>[STAFF SELECTION]</w:t>
      </w:r>
    </w:p>
    <w:p w14:paraId="718BDED3" w14:textId="77777777" w:rsidR="003F2741" w:rsidRPr="003F2741" w:rsidRDefault="003F2741" w:rsidP="003F2741">
      <w:pPr>
        <w:pStyle w:val="ListParagraph"/>
        <w:spacing w:before="240"/>
        <w:rPr>
          <w:rFonts w:ascii="Arial" w:hAnsi="Arial" w:cs="Arial"/>
          <w:sz w:val="24"/>
          <w:szCs w:val="24"/>
        </w:rPr>
      </w:pPr>
    </w:p>
    <w:p w14:paraId="4C436017" w14:textId="00F07F90" w:rsidR="0097575F" w:rsidRDefault="0097575F" w:rsidP="0097575F">
      <w:pPr>
        <w:pStyle w:val="ListParagraph"/>
        <w:numPr>
          <w:ilvl w:val="0"/>
          <w:numId w:val="15"/>
        </w:numPr>
        <w:spacing w:before="240"/>
        <w:rPr>
          <w:rFonts w:ascii="Arial" w:hAnsi="Arial" w:cs="Arial"/>
          <w:sz w:val="24"/>
          <w:szCs w:val="24"/>
        </w:rPr>
      </w:pPr>
      <w:r w:rsidRPr="003576D4">
        <w:rPr>
          <w:rFonts w:ascii="Arial" w:hAnsi="Arial" w:cs="Arial"/>
          <w:b/>
          <w:bCs/>
          <w:sz w:val="24"/>
          <w:szCs w:val="24"/>
        </w:rPr>
        <w:t>Question #</w:t>
      </w:r>
      <w:r w:rsidR="003F2741">
        <w:rPr>
          <w:rFonts w:ascii="Arial" w:hAnsi="Arial" w:cs="Arial"/>
          <w:b/>
          <w:bCs/>
          <w:sz w:val="24"/>
          <w:szCs w:val="24"/>
        </w:rPr>
        <w:t>4</w:t>
      </w:r>
      <w:r w:rsidRPr="003576D4">
        <w:rPr>
          <w:rFonts w:ascii="Arial" w:hAnsi="Arial" w:cs="Arial"/>
          <w:b/>
          <w:bCs/>
          <w:sz w:val="24"/>
          <w:szCs w:val="24"/>
        </w:rPr>
        <w:t>:</w:t>
      </w:r>
      <w:r w:rsidRPr="003576D4">
        <w:rPr>
          <w:rFonts w:ascii="Arial" w:hAnsi="Arial" w:cs="Arial"/>
          <w:sz w:val="24"/>
          <w:szCs w:val="24"/>
        </w:rPr>
        <w:t xml:space="preserve"> If BSWH asked for volunteers to have a leadership role during the implementation of innovations within your clinic, how likely would you be to volunteer to be a leader in the deployment, training, and/or implementation of this? </w:t>
      </w:r>
    </w:p>
    <w:p w14:paraId="1DBA9625" w14:textId="3ED73E94" w:rsidR="00325DD5" w:rsidRPr="00325DD5" w:rsidRDefault="00325DD5" w:rsidP="00325DD5">
      <w:pPr>
        <w:pStyle w:val="ListParagraph"/>
        <w:spacing w:before="240"/>
        <w:rPr>
          <w:rFonts w:ascii="Arial" w:hAnsi="Arial" w:cs="Arial"/>
          <w:sz w:val="24"/>
          <w:szCs w:val="24"/>
        </w:rPr>
      </w:pPr>
      <w:r>
        <w:rPr>
          <w:rFonts w:ascii="Arial" w:hAnsi="Arial" w:cs="Arial"/>
          <w:sz w:val="24"/>
          <w:szCs w:val="24"/>
        </w:rPr>
        <w:t>[SELF-SELECTION]</w:t>
      </w:r>
    </w:p>
    <w:p w14:paraId="4FCA261B" w14:textId="77777777" w:rsidR="0097575F" w:rsidRPr="003576D4" w:rsidRDefault="0097575F" w:rsidP="0097575F">
      <w:pPr>
        <w:pStyle w:val="ListParagraph"/>
        <w:spacing w:before="240"/>
        <w:rPr>
          <w:rFonts w:ascii="Arial" w:hAnsi="Arial" w:cs="Arial"/>
          <w:sz w:val="24"/>
          <w:szCs w:val="24"/>
        </w:rPr>
      </w:pPr>
    </w:p>
    <w:p w14:paraId="1924BE5D" w14:textId="77777777" w:rsidR="0097575F" w:rsidRPr="003576D4" w:rsidRDefault="0097575F" w:rsidP="0097575F">
      <w:pPr>
        <w:pStyle w:val="ListParagraph"/>
        <w:numPr>
          <w:ilvl w:val="0"/>
          <w:numId w:val="17"/>
        </w:numPr>
        <w:spacing w:after="0" w:line="240" w:lineRule="auto"/>
        <w:ind w:left="2340" w:hanging="270"/>
        <w:rPr>
          <w:rFonts w:ascii="Arial" w:hAnsi="Arial" w:cs="Arial"/>
          <w:sz w:val="24"/>
          <w:szCs w:val="24"/>
        </w:rPr>
      </w:pPr>
      <w:r w:rsidRPr="003576D4">
        <w:rPr>
          <w:rFonts w:ascii="Arial" w:hAnsi="Arial" w:cs="Arial"/>
          <w:sz w:val="24"/>
          <w:szCs w:val="24"/>
        </w:rPr>
        <w:t>Very unlikely   1. Unlikely   2. Neither Likely nor Unlikely   3. Likely  4. Very likely</w:t>
      </w:r>
    </w:p>
    <w:p w14:paraId="31A7C67C" w14:textId="77777777" w:rsidR="0097575F" w:rsidRPr="003576D4" w:rsidRDefault="0097575F" w:rsidP="0097575F">
      <w:pPr>
        <w:pStyle w:val="ListParagraph"/>
        <w:spacing w:after="0" w:line="240" w:lineRule="auto"/>
        <w:ind w:left="2340"/>
        <w:rPr>
          <w:rFonts w:ascii="Arial" w:hAnsi="Arial" w:cs="Arial"/>
          <w:sz w:val="24"/>
          <w:szCs w:val="24"/>
        </w:rPr>
      </w:pPr>
    </w:p>
    <w:p w14:paraId="0C764E94" w14:textId="2FB46C14" w:rsidR="0097575F" w:rsidRDefault="0097575F" w:rsidP="0097575F">
      <w:pPr>
        <w:pStyle w:val="ListParagraph"/>
        <w:numPr>
          <w:ilvl w:val="0"/>
          <w:numId w:val="15"/>
        </w:numPr>
        <w:spacing w:after="0" w:line="240" w:lineRule="auto"/>
        <w:rPr>
          <w:rFonts w:ascii="Arial" w:hAnsi="Arial" w:cs="Arial"/>
          <w:sz w:val="24"/>
          <w:szCs w:val="24"/>
        </w:rPr>
      </w:pPr>
      <w:r w:rsidRPr="003576D4">
        <w:rPr>
          <w:rFonts w:ascii="Arial" w:hAnsi="Arial" w:cs="Arial"/>
          <w:b/>
          <w:bCs/>
          <w:sz w:val="24"/>
          <w:szCs w:val="24"/>
        </w:rPr>
        <w:t>Question #</w:t>
      </w:r>
      <w:r w:rsidR="005F764B">
        <w:rPr>
          <w:rFonts w:ascii="Arial" w:hAnsi="Arial" w:cs="Arial"/>
          <w:b/>
          <w:bCs/>
          <w:sz w:val="24"/>
          <w:szCs w:val="24"/>
        </w:rPr>
        <w:t>5</w:t>
      </w:r>
      <w:r w:rsidRPr="003576D4">
        <w:rPr>
          <w:rFonts w:ascii="Arial" w:hAnsi="Arial" w:cs="Arial"/>
          <w:b/>
          <w:bCs/>
          <w:sz w:val="24"/>
          <w:szCs w:val="24"/>
        </w:rPr>
        <w:t>:</w:t>
      </w:r>
      <w:r w:rsidRPr="003576D4">
        <w:rPr>
          <w:rFonts w:ascii="Arial" w:hAnsi="Arial" w:cs="Arial"/>
          <w:sz w:val="24"/>
          <w:szCs w:val="24"/>
        </w:rPr>
        <w:t xml:space="preserve"> What is your position or job title at BSWH?  ___________________________________________</w:t>
      </w:r>
    </w:p>
    <w:p w14:paraId="0B0FEDA6" w14:textId="3F9543C4" w:rsidR="00DB1EFF" w:rsidRPr="00DB1EFF" w:rsidRDefault="00DB1EFF" w:rsidP="00DB1EFF">
      <w:pPr>
        <w:pStyle w:val="ListParagraph"/>
        <w:spacing w:after="0" w:line="240" w:lineRule="auto"/>
        <w:rPr>
          <w:rFonts w:ascii="Arial" w:hAnsi="Arial" w:cs="Arial"/>
          <w:sz w:val="24"/>
          <w:szCs w:val="24"/>
        </w:rPr>
      </w:pPr>
      <w:r>
        <w:rPr>
          <w:rFonts w:ascii="Arial" w:hAnsi="Arial" w:cs="Arial"/>
          <w:sz w:val="24"/>
          <w:szCs w:val="24"/>
        </w:rPr>
        <w:t>[POSITIONAL]</w:t>
      </w:r>
    </w:p>
    <w:p w14:paraId="7F5F309A" w14:textId="77777777" w:rsidR="00905D2D" w:rsidRPr="003576D4" w:rsidRDefault="00905D2D" w:rsidP="0097575F">
      <w:pPr>
        <w:rPr>
          <w:b/>
          <w:bCs/>
          <w:sz w:val="28"/>
          <w:szCs w:val="28"/>
        </w:rPr>
      </w:pPr>
    </w:p>
    <w:sectPr w:rsidR="00905D2D" w:rsidRPr="003576D4" w:rsidSect="00DC103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955E5"/>
    <w:multiLevelType w:val="hybridMultilevel"/>
    <w:tmpl w:val="DD8CD5E6"/>
    <w:lvl w:ilvl="0" w:tplc="3B361554">
      <w:start w:val="1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F726A3"/>
    <w:multiLevelType w:val="hybridMultilevel"/>
    <w:tmpl w:val="7ACC823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113D60"/>
    <w:multiLevelType w:val="hybridMultilevel"/>
    <w:tmpl w:val="B392746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47A6D17"/>
    <w:multiLevelType w:val="hybridMultilevel"/>
    <w:tmpl w:val="7ACC82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357FF5"/>
    <w:multiLevelType w:val="hybridMultilevel"/>
    <w:tmpl w:val="9E42B62A"/>
    <w:lvl w:ilvl="0" w:tplc="0409000B">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9D14AC7"/>
    <w:multiLevelType w:val="hybridMultilevel"/>
    <w:tmpl w:val="230CF508"/>
    <w:lvl w:ilvl="0" w:tplc="EBC6B40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755BB0"/>
    <w:multiLevelType w:val="hybridMultilevel"/>
    <w:tmpl w:val="E222ED9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E04618"/>
    <w:multiLevelType w:val="hybridMultilevel"/>
    <w:tmpl w:val="6D6C373E"/>
    <w:lvl w:ilvl="0" w:tplc="D9FC4F10">
      <w:start w:val="1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83689A"/>
    <w:multiLevelType w:val="hybridMultilevel"/>
    <w:tmpl w:val="761EC0E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DC6187"/>
    <w:multiLevelType w:val="hybridMultilevel"/>
    <w:tmpl w:val="D27426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2D054C"/>
    <w:multiLevelType w:val="hybridMultilevel"/>
    <w:tmpl w:val="96F01C8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91257C"/>
    <w:multiLevelType w:val="hybridMultilevel"/>
    <w:tmpl w:val="854A0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8517F4"/>
    <w:multiLevelType w:val="hybridMultilevel"/>
    <w:tmpl w:val="EDA47518"/>
    <w:lvl w:ilvl="0" w:tplc="96189314">
      <w:start w:val="1"/>
      <w:numFmt w:val="lowerLetter"/>
      <w:lvlText w:val="%1)"/>
      <w:lvlJc w:val="left"/>
      <w:pPr>
        <w:ind w:left="828" w:hanging="360"/>
      </w:pPr>
      <w:rPr>
        <w:rFonts w:hint="default"/>
      </w:r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13" w15:restartNumberingAfterBreak="0">
    <w:nsid w:val="60CF3CAD"/>
    <w:multiLevelType w:val="hybridMultilevel"/>
    <w:tmpl w:val="2B5CDE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4E109D"/>
    <w:multiLevelType w:val="hybridMultilevel"/>
    <w:tmpl w:val="2B06CC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372A7D"/>
    <w:multiLevelType w:val="hybridMultilevel"/>
    <w:tmpl w:val="57666194"/>
    <w:lvl w:ilvl="0" w:tplc="A8DC7FC0">
      <w:start w:val="1"/>
      <w:numFmt w:val="decimal"/>
      <w:lvlText w:val="%1."/>
      <w:lvlJc w:val="left"/>
      <w:pPr>
        <w:ind w:left="720" w:hanging="360"/>
      </w:pPr>
      <w:rPr>
        <w:rFonts w:hint="default"/>
        <w:b/>
      </w:rPr>
    </w:lvl>
    <w:lvl w:ilvl="1" w:tplc="F98624FC">
      <w:start w:val="3"/>
      <w:numFmt w:val="bullet"/>
      <w:lvlText w:val=""/>
      <w:lvlJc w:val="left"/>
      <w:pPr>
        <w:ind w:left="1440" w:hanging="360"/>
      </w:pPr>
      <w:rPr>
        <w:rFonts w:ascii="Wingdings 2" w:eastAsia="Times New Roman" w:hAnsi="Wingdings 2"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E34A0D"/>
    <w:multiLevelType w:val="hybridMultilevel"/>
    <w:tmpl w:val="4BA8DCA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150936"/>
    <w:multiLevelType w:val="hybridMultilevel"/>
    <w:tmpl w:val="8E6E9F30"/>
    <w:lvl w:ilvl="0" w:tplc="3B361554">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3624356">
    <w:abstractNumId w:val="7"/>
  </w:num>
  <w:num w:numId="2" w16cid:durableId="1498764516">
    <w:abstractNumId w:val="9"/>
  </w:num>
  <w:num w:numId="3" w16cid:durableId="1217428027">
    <w:abstractNumId w:val="5"/>
  </w:num>
  <w:num w:numId="4" w16cid:durableId="566721821">
    <w:abstractNumId w:val="17"/>
  </w:num>
  <w:num w:numId="5" w16cid:durableId="1177691291">
    <w:abstractNumId w:val="0"/>
  </w:num>
  <w:num w:numId="6" w16cid:durableId="767387391">
    <w:abstractNumId w:val="13"/>
  </w:num>
  <w:num w:numId="7" w16cid:durableId="1725443836">
    <w:abstractNumId w:val="11"/>
  </w:num>
  <w:num w:numId="8" w16cid:durableId="178545019">
    <w:abstractNumId w:val="16"/>
  </w:num>
  <w:num w:numId="9" w16cid:durableId="816262291">
    <w:abstractNumId w:val="4"/>
  </w:num>
  <w:num w:numId="10" w16cid:durableId="591664950">
    <w:abstractNumId w:val="14"/>
  </w:num>
  <w:num w:numId="11" w16cid:durableId="1819105944">
    <w:abstractNumId w:val="3"/>
  </w:num>
  <w:num w:numId="12" w16cid:durableId="197622703">
    <w:abstractNumId w:val="12"/>
  </w:num>
  <w:num w:numId="13" w16cid:durableId="1380089582">
    <w:abstractNumId w:val="10"/>
  </w:num>
  <w:num w:numId="14" w16cid:durableId="1949773753">
    <w:abstractNumId w:val="1"/>
  </w:num>
  <w:num w:numId="15" w16cid:durableId="1883708739">
    <w:abstractNumId w:val="8"/>
  </w:num>
  <w:num w:numId="16" w16cid:durableId="1015885958">
    <w:abstractNumId w:val="15"/>
  </w:num>
  <w:num w:numId="17" w16cid:durableId="1394311064">
    <w:abstractNumId w:val="6"/>
  </w:num>
  <w:num w:numId="18" w16cid:durableId="1196117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5F6"/>
    <w:rsid w:val="00037E42"/>
    <w:rsid w:val="00047977"/>
    <w:rsid w:val="00047A34"/>
    <w:rsid w:val="0005120C"/>
    <w:rsid w:val="00060C5C"/>
    <w:rsid w:val="00064DAD"/>
    <w:rsid w:val="000654CF"/>
    <w:rsid w:val="00071E74"/>
    <w:rsid w:val="00074F7A"/>
    <w:rsid w:val="00076A3F"/>
    <w:rsid w:val="000841EC"/>
    <w:rsid w:val="00085476"/>
    <w:rsid w:val="0008606E"/>
    <w:rsid w:val="00093BDF"/>
    <w:rsid w:val="000B0121"/>
    <w:rsid w:val="000B0836"/>
    <w:rsid w:val="000D596F"/>
    <w:rsid w:val="000E0A6D"/>
    <w:rsid w:val="000F101E"/>
    <w:rsid w:val="000F2F5F"/>
    <w:rsid w:val="001165AE"/>
    <w:rsid w:val="0011739D"/>
    <w:rsid w:val="00136E0F"/>
    <w:rsid w:val="00140BC4"/>
    <w:rsid w:val="001457B9"/>
    <w:rsid w:val="001463CF"/>
    <w:rsid w:val="00151D7F"/>
    <w:rsid w:val="001552B8"/>
    <w:rsid w:val="00167686"/>
    <w:rsid w:val="0017080C"/>
    <w:rsid w:val="00173054"/>
    <w:rsid w:val="00175A5B"/>
    <w:rsid w:val="00181CC0"/>
    <w:rsid w:val="00182C9B"/>
    <w:rsid w:val="00191F4B"/>
    <w:rsid w:val="00197BCA"/>
    <w:rsid w:val="001A58A9"/>
    <w:rsid w:val="001C08EA"/>
    <w:rsid w:val="001C0A44"/>
    <w:rsid w:val="001C318C"/>
    <w:rsid w:val="001C782F"/>
    <w:rsid w:val="001D1CB4"/>
    <w:rsid w:val="001F2932"/>
    <w:rsid w:val="001F5B16"/>
    <w:rsid w:val="001F6D9C"/>
    <w:rsid w:val="00201D86"/>
    <w:rsid w:val="00204673"/>
    <w:rsid w:val="0020530D"/>
    <w:rsid w:val="00206669"/>
    <w:rsid w:val="00212CCB"/>
    <w:rsid w:val="002339F9"/>
    <w:rsid w:val="0023571C"/>
    <w:rsid w:val="0025586F"/>
    <w:rsid w:val="0027067E"/>
    <w:rsid w:val="002822F1"/>
    <w:rsid w:val="002A17CD"/>
    <w:rsid w:val="002B7E49"/>
    <w:rsid w:val="002E0EE3"/>
    <w:rsid w:val="002E471E"/>
    <w:rsid w:val="002E67AD"/>
    <w:rsid w:val="0030619B"/>
    <w:rsid w:val="0030765B"/>
    <w:rsid w:val="003144D4"/>
    <w:rsid w:val="00325DD5"/>
    <w:rsid w:val="00333414"/>
    <w:rsid w:val="0033341F"/>
    <w:rsid w:val="00347A50"/>
    <w:rsid w:val="003576D4"/>
    <w:rsid w:val="00371BA5"/>
    <w:rsid w:val="003810FB"/>
    <w:rsid w:val="00395951"/>
    <w:rsid w:val="003A2D9A"/>
    <w:rsid w:val="003C57D5"/>
    <w:rsid w:val="003C7050"/>
    <w:rsid w:val="003D1525"/>
    <w:rsid w:val="003D1EBF"/>
    <w:rsid w:val="003D2EB4"/>
    <w:rsid w:val="003D343A"/>
    <w:rsid w:val="003D4162"/>
    <w:rsid w:val="003E06A3"/>
    <w:rsid w:val="003E2275"/>
    <w:rsid w:val="003E5A23"/>
    <w:rsid w:val="003F2741"/>
    <w:rsid w:val="003F5252"/>
    <w:rsid w:val="00401181"/>
    <w:rsid w:val="004270C7"/>
    <w:rsid w:val="00444D7C"/>
    <w:rsid w:val="00456428"/>
    <w:rsid w:val="00464454"/>
    <w:rsid w:val="00475E6C"/>
    <w:rsid w:val="00476E24"/>
    <w:rsid w:val="00477D4B"/>
    <w:rsid w:val="00477E84"/>
    <w:rsid w:val="00481210"/>
    <w:rsid w:val="004A3CB5"/>
    <w:rsid w:val="004B059C"/>
    <w:rsid w:val="004C0C9B"/>
    <w:rsid w:val="004C6224"/>
    <w:rsid w:val="004E51A3"/>
    <w:rsid w:val="004E609A"/>
    <w:rsid w:val="004E6D15"/>
    <w:rsid w:val="004E772C"/>
    <w:rsid w:val="004E79C4"/>
    <w:rsid w:val="005000A6"/>
    <w:rsid w:val="00501D5B"/>
    <w:rsid w:val="00504CB1"/>
    <w:rsid w:val="0050656A"/>
    <w:rsid w:val="00520A16"/>
    <w:rsid w:val="005245A5"/>
    <w:rsid w:val="00526EA1"/>
    <w:rsid w:val="00540333"/>
    <w:rsid w:val="005452F2"/>
    <w:rsid w:val="005474C4"/>
    <w:rsid w:val="00582CBE"/>
    <w:rsid w:val="005A35A8"/>
    <w:rsid w:val="005C22B6"/>
    <w:rsid w:val="005C3B67"/>
    <w:rsid w:val="005C49F1"/>
    <w:rsid w:val="005E02B4"/>
    <w:rsid w:val="005F764B"/>
    <w:rsid w:val="006102B6"/>
    <w:rsid w:val="00616998"/>
    <w:rsid w:val="0063298D"/>
    <w:rsid w:val="0064150D"/>
    <w:rsid w:val="00660151"/>
    <w:rsid w:val="00663929"/>
    <w:rsid w:val="00663CC4"/>
    <w:rsid w:val="006649F7"/>
    <w:rsid w:val="006774D8"/>
    <w:rsid w:val="00691A99"/>
    <w:rsid w:val="006A0850"/>
    <w:rsid w:val="006B2A45"/>
    <w:rsid w:val="006C069C"/>
    <w:rsid w:val="006C08E1"/>
    <w:rsid w:val="006C2ABF"/>
    <w:rsid w:val="006D32D6"/>
    <w:rsid w:val="006D763F"/>
    <w:rsid w:val="006E5517"/>
    <w:rsid w:val="00701317"/>
    <w:rsid w:val="00702105"/>
    <w:rsid w:val="00702B75"/>
    <w:rsid w:val="00702E6C"/>
    <w:rsid w:val="0070363A"/>
    <w:rsid w:val="00716E50"/>
    <w:rsid w:val="007243EB"/>
    <w:rsid w:val="00732F62"/>
    <w:rsid w:val="00746B6C"/>
    <w:rsid w:val="007555AC"/>
    <w:rsid w:val="0075598C"/>
    <w:rsid w:val="0076144B"/>
    <w:rsid w:val="007623EB"/>
    <w:rsid w:val="00762649"/>
    <w:rsid w:val="0077433A"/>
    <w:rsid w:val="00776D7E"/>
    <w:rsid w:val="00777805"/>
    <w:rsid w:val="00783F8D"/>
    <w:rsid w:val="00784535"/>
    <w:rsid w:val="00793664"/>
    <w:rsid w:val="00797B75"/>
    <w:rsid w:val="007A4541"/>
    <w:rsid w:val="007A6C05"/>
    <w:rsid w:val="007B5B10"/>
    <w:rsid w:val="007E06D3"/>
    <w:rsid w:val="007E50AB"/>
    <w:rsid w:val="007F2EE9"/>
    <w:rsid w:val="008009F7"/>
    <w:rsid w:val="0080430D"/>
    <w:rsid w:val="00806BB8"/>
    <w:rsid w:val="0081737A"/>
    <w:rsid w:val="00820BD8"/>
    <w:rsid w:val="00826786"/>
    <w:rsid w:val="00832777"/>
    <w:rsid w:val="0083525A"/>
    <w:rsid w:val="00835357"/>
    <w:rsid w:val="008370F1"/>
    <w:rsid w:val="00844CF5"/>
    <w:rsid w:val="008472BB"/>
    <w:rsid w:val="00860040"/>
    <w:rsid w:val="0086403D"/>
    <w:rsid w:val="00884A38"/>
    <w:rsid w:val="008A7778"/>
    <w:rsid w:val="008B1C4A"/>
    <w:rsid w:val="008B2144"/>
    <w:rsid w:val="008B25FF"/>
    <w:rsid w:val="008B5AC4"/>
    <w:rsid w:val="008F68A5"/>
    <w:rsid w:val="00903000"/>
    <w:rsid w:val="00905D2D"/>
    <w:rsid w:val="009660F4"/>
    <w:rsid w:val="009678AD"/>
    <w:rsid w:val="00974C7B"/>
    <w:rsid w:val="0097575F"/>
    <w:rsid w:val="00976DD0"/>
    <w:rsid w:val="0098129E"/>
    <w:rsid w:val="00987360"/>
    <w:rsid w:val="009976F8"/>
    <w:rsid w:val="009A4FD6"/>
    <w:rsid w:val="009A5ECA"/>
    <w:rsid w:val="009A643D"/>
    <w:rsid w:val="009A7658"/>
    <w:rsid w:val="009C43E9"/>
    <w:rsid w:val="009C51B3"/>
    <w:rsid w:val="009D0724"/>
    <w:rsid w:val="009E5AF5"/>
    <w:rsid w:val="009F09F5"/>
    <w:rsid w:val="009F22FB"/>
    <w:rsid w:val="00A05EDE"/>
    <w:rsid w:val="00A23EB6"/>
    <w:rsid w:val="00A24033"/>
    <w:rsid w:val="00A253CD"/>
    <w:rsid w:val="00A25C4D"/>
    <w:rsid w:val="00A26632"/>
    <w:rsid w:val="00A30A42"/>
    <w:rsid w:val="00A715B4"/>
    <w:rsid w:val="00A72E98"/>
    <w:rsid w:val="00A81563"/>
    <w:rsid w:val="00A9395A"/>
    <w:rsid w:val="00AB1CFB"/>
    <w:rsid w:val="00AB42AF"/>
    <w:rsid w:val="00AB443D"/>
    <w:rsid w:val="00AC10BC"/>
    <w:rsid w:val="00AD532C"/>
    <w:rsid w:val="00AE2FED"/>
    <w:rsid w:val="00AE32B5"/>
    <w:rsid w:val="00AF4CAF"/>
    <w:rsid w:val="00B00FFC"/>
    <w:rsid w:val="00B305EE"/>
    <w:rsid w:val="00B3390B"/>
    <w:rsid w:val="00B4377C"/>
    <w:rsid w:val="00B43FCF"/>
    <w:rsid w:val="00B47FFD"/>
    <w:rsid w:val="00B66520"/>
    <w:rsid w:val="00B83E20"/>
    <w:rsid w:val="00B84DB2"/>
    <w:rsid w:val="00B86F34"/>
    <w:rsid w:val="00B97BEE"/>
    <w:rsid w:val="00BA5FA3"/>
    <w:rsid w:val="00BB7A4E"/>
    <w:rsid w:val="00BC45CF"/>
    <w:rsid w:val="00BD0EA2"/>
    <w:rsid w:val="00BD1C57"/>
    <w:rsid w:val="00BD4242"/>
    <w:rsid w:val="00BE13B7"/>
    <w:rsid w:val="00BF175F"/>
    <w:rsid w:val="00BF4D1A"/>
    <w:rsid w:val="00C06128"/>
    <w:rsid w:val="00C143FB"/>
    <w:rsid w:val="00C149A7"/>
    <w:rsid w:val="00C1566C"/>
    <w:rsid w:val="00C167ED"/>
    <w:rsid w:val="00C22C32"/>
    <w:rsid w:val="00C32502"/>
    <w:rsid w:val="00C36D62"/>
    <w:rsid w:val="00C47C72"/>
    <w:rsid w:val="00C5281B"/>
    <w:rsid w:val="00C55FBB"/>
    <w:rsid w:val="00C610BC"/>
    <w:rsid w:val="00C67CCD"/>
    <w:rsid w:val="00C747A9"/>
    <w:rsid w:val="00C954DA"/>
    <w:rsid w:val="00CA07E0"/>
    <w:rsid w:val="00CA4FF4"/>
    <w:rsid w:val="00CA64DA"/>
    <w:rsid w:val="00CB0A01"/>
    <w:rsid w:val="00CB3C10"/>
    <w:rsid w:val="00CB3EC7"/>
    <w:rsid w:val="00CC20D5"/>
    <w:rsid w:val="00CD1A24"/>
    <w:rsid w:val="00CD7B2F"/>
    <w:rsid w:val="00CF2C4C"/>
    <w:rsid w:val="00CF5A98"/>
    <w:rsid w:val="00CF77D3"/>
    <w:rsid w:val="00D03432"/>
    <w:rsid w:val="00D133DA"/>
    <w:rsid w:val="00D138F7"/>
    <w:rsid w:val="00D26591"/>
    <w:rsid w:val="00D3253F"/>
    <w:rsid w:val="00D35344"/>
    <w:rsid w:val="00D36900"/>
    <w:rsid w:val="00D47117"/>
    <w:rsid w:val="00D6226D"/>
    <w:rsid w:val="00D678B1"/>
    <w:rsid w:val="00D72608"/>
    <w:rsid w:val="00D80877"/>
    <w:rsid w:val="00D809C9"/>
    <w:rsid w:val="00D86368"/>
    <w:rsid w:val="00DA3A3A"/>
    <w:rsid w:val="00DA66E5"/>
    <w:rsid w:val="00DB1B9F"/>
    <w:rsid w:val="00DB1EFF"/>
    <w:rsid w:val="00DB7D7A"/>
    <w:rsid w:val="00DC1030"/>
    <w:rsid w:val="00DC18C2"/>
    <w:rsid w:val="00DC24A2"/>
    <w:rsid w:val="00DC7158"/>
    <w:rsid w:val="00DE6D36"/>
    <w:rsid w:val="00DF5DF1"/>
    <w:rsid w:val="00E061B3"/>
    <w:rsid w:val="00E10BEE"/>
    <w:rsid w:val="00E11FF6"/>
    <w:rsid w:val="00E33017"/>
    <w:rsid w:val="00E4441D"/>
    <w:rsid w:val="00E452F6"/>
    <w:rsid w:val="00E711BA"/>
    <w:rsid w:val="00E7485D"/>
    <w:rsid w:val="00E80FE0"/>
    <w:rsid w:val="00E812E5"/>
    <w:rsid w:val="00E9205F"/>
    <w:rsid w:val="00E920D2"/>
    <w:rsid w:val="00E92ED9"/>
    <w:rsid w:val="00E93D32"/>
    <w:rsid w:val="00E968C5"/>
    <w:rsid w:val="00EA50D4"/>
    <w:rsid w:val="00EC05D1"/>
    <w:rsid w:val="00F00CB1"/>
    <w:rsid w:val="00F22916"/>
    <w:rsid w:val="00F245F6"/>
    <w:rsid w:val="00F4219C"/>
    <w:rsid w:val="00F476F0"/>
    <w:rsid w:val="00F47F0A"/>
    <w:rsid w:val="00F52ACB"/>
    <w:rsid w:val="00F53E56"/>
    <w:rsid w:val="00F55797"/>
    <w:rsid w:val="00F55A5C"/>
    <w:rsid w:val="00F60EC5"/>
    <w:rsid w:val="00F65DF7"/>
    <w:rsid w:val="00F7001A"/>
    <w:rsid w:val="00F919AD"/>
    <w:rsid w:val="00FA4A1E"/>
    <w:rsid w:val="00FA76B0"/>
    <w:rsid w:val="00FB23FF"/>
    <w:rsid w:val="00FD6712"/>
    <w:rsid w:val="00FE2C9B"/>
    <w:rsid w:val="00FE4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553C5"/>
  <w15:chartTrackingRefBased/>
  <w15:docId w15:val="{0CCDD340-F926-4DF7-A754-227AA086D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10BC"/>
    <w:rPr>
      <w:sz w:val="16"/>
      <w:szCs w:val="16"/>
    </w:rPr>
  </w:style>
  <w:style w:type="paragraph" w:styleId="CommentText">
    <w:name w:val="annotation text"/>
    <w:basedOn w:val="Normal"/>
    <w:link w:val="CommentTextChar"/>
    <w:uiPriority w:val="99"/>
    <w:unhideWhenUsed/>
    <w:rsid w:val="00AC10BC"/>
    <w:pPr>
      <w:spacing w:line="240" w:lineRule="auto"/>
    </w:pPr>
    <w:rPr>
      <w:sz w:val="20"/>
      <w:szCs w:val="20"/>
    </w:rPr>
  </w:style>
  <w:style w:type="character" w:customStyle="1" w:styleId="CommentTextChar">
    <w:name w:val="Comment Text Char"/>
    <w:basedOn w:val="DefaultParagraphFont"/>
    <w:link w:val="CommentText"/>
    <w:uiPriority w:val="99"/>
    <w:rsid w:val="00AC10BC"/>
    <w:rPr>
      <w:sz w:val="20"/>
      <w:szCs w:val="20"/>
    </w:rPr>
  </w:style>
  <w:style w:type="paragraph" w:styleId="CommentSubject">
    <w:name w:val="annotation subject"/>
    <w:basedOn w:val="CommentText"/>
    <w:next w:val="CommentText"/>
    <w:link w:val="CommentSubjectChar"/>
    <w:uiPriority w:val="99"/>
    <w:semiHidden/>
    <w:unhideWhenUsed/>
    <w:rsid w:val="00AC10BC"/>
    <w:rPr>
      <w:b/>
      <w:bCs/>
    </w:rPr>
  </w:style>
  <w:style w:type="character" w:customStyle="1" w:styleId="CommentSubjectChar">
    <w:name w:val="Comment Subject Char"/>
    <w:basedOn w:val="CommentTextChar"/>
    <w:link w:val="CommentSubject"/>
    <w:uiPriority w:val="99"/>
    <w:semiHidden/>
    <w:rsid w:val="00AC10BC"/>
    <w:rPr>
      <w:b/>
      <w:bCs/>
      <w:sz w:val="20"/>
      <w:szCs w:val="20"/>
    </w:rPr>
  </w:style>
  <w:style w:type="paragraph" w:styleId="ListParagraph">
    <w:name w:val="List Paragraph"/>
    <w:basedOn w:val="Normal"/>
    <w:uiPriority w:val="34"/>
    <w:qFormat/>
    <w:rsid w:val="00F65DF7"/>
    <w:pPr>
      <w:ind w:left="720"/>
      <w:contextualSpacing/>
    </w:pPr>
  </w:style>
  <w:style w:type="character" w:customStyle="1" w:styleId="cf01">
    <w:name w:val="cf01"/>
    <w:basedOn w:val="DefaultParagraphFont"/>
    <w:rsid w:val="00AE2FE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657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9</TotalTime>
  <Pages>1</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Kunz Lomelin</dc:creator>
  <cp:keywords/>
  <dc:description/>
  <cp:lastModifiedBy>Alan Kunz Lomelin</cp:lastModifiedBy>
  <cp:revision>38</cp:revision>
  <cp:lastPrinted>2022-10-28T13:53:00Z</cp:lastPrinted>
  <dcterms:created xsi:type="dcterms:W3CDTF">2023-08-02T21:36:00Z</dcterms:created>
  <dcterms:modified xsi:type="dcterms:W3CDTF">2025-07-0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xocJKQkc"/&gt;&lt;style id="http://www.zotero.org/styles/apa" locale="en-US" hasBibliography="1" bibliographyStyleHasBeenSet="0"/&gt;&lt;prefs&gt;&lt;pref name="fieldType" value="Field"/&gt;&lt;/prefs&gt;&lt;/data&gt;</vt:lpwstr>
  </property>
</Properties>
</file>